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480" w:after="0"/>
        <w:jc w:val="left"/>
        <w:rPr/>
      </w:pPr>
      <w:r>
        <w:rPr/>
        <w:t>Additional file 2</w:t>
      </w:r>
    </w:p>
    <w:p>
      <w:pPr>
        <w:pStyle w:val="Heading"/>
        <w:spacing w:before="480" w:after="0"/>
        <w:rPr/>
      </w:pPr>
      <w:r>
        <w:rPr/>
        <w:t>SELF-INJECTION ASSESSMENT QUESTIONNAIRE (SIAQ)</w:t>
      </w:r>
    </w:p>
    <w:p>
      <w:pPr>
        <w:pStyle w:val="Heading"/>
        <w:rPr>
          <w:bCs/>
        </w:rPr>
      </w:pPr>
      <w:r>
        <w:rPr>
          <w:bCs/>
        </w:rPr>
        <w:t>- PRE-Self-Injection -</w:t>
      </w:r>
    </w:p>
    <w:p>
      <w:pPr>
        <w:pStyle w:val="TextBody"/>
        <w:rPr/>
      </w:pPr>
      <w:r>
        <w:rPr/>
      </w:r>
    </w:p>
    <w:p>
      <w:pPr>
        <w:pStyle w:val="Heading1"/>
        <w:rPr/>
      </w:pPr>
      <w:r>
        <w:rPr/>
        <w:t>Introduction</w:t>
      </w:r>
    </w:p>
    <w:p>
      <w:pPr>
        <w:pStyle w:val="TextBody"/>
        <w:rPr/>
      </w:pPr>
      <w:r>
        <w:rPr/>
      </w:r>
    </w:p>
    <w:p>
      <w:pPr>
        <w:pStyle w:val="TextBody"/>
        <w:jc w:val="both"/>
        <w:rPr/>
      </w:pPr>
      <w:r>
        <w:rPr/>
        <w:t>The following questions ask about injections in general and your feelings about giving yourself an injection.</w:t>
      </w:r>
    </w:p>
    <w:p>
      <w:pPr>
        <w:pStyle w:val="TextBody"/>
        <w:jc w:val="both"/>
        <w:rPr/>
      </w:pPr>
      <w:r>
        <w:rPr/>
        <w:t>Thank you for completing this questionnaire by yourself, preferably in a quiet environment. Take as much time as you need to complete it. There are no right or wrong answers. Your answers will remain strictly confidential and anonymous.</w:t>
      </w:r>
    </w:p>
    <w:p>
      <w:pPr>
        <w:pStyle w:val="TextBody"/>
        <w:jc w:val="both"/>
        <w:rPr/>
      </w:pPr>
      <w:r>
        <w:rPr/>
        <w:t>Please answer each question below by checking the box that best represents your opinion (Check only one box per question).</w:t>
      </w:r>
    </w:p>
    <w:p>
      <w:pPr>
        <w:pStyle w:val="TextBody"/>
        <w:rPr/>
      </w:pPr>
      <w:r>
        <w:rPr/>
      </w:r>
    </w:p>
    <w:p>
      <w:pPr>
        <w:pStyle w:val="ListNumber"/>
        <w:numPr>
          <w:ilvl w:val="0"/>
          <w:numId w:val="2"/>
        </w:numPr>
        <w:spacing w:lineRule="auto" w:line="360"/>
        <w:ind w:left="567" w:hanging="567"/>
        <w:rPr>
          <w:lang w:val="en-GB"/>
        </w:rPr>
      </w:pPr>
      <w:r>
        <w:rPr>
          <w:lang w:val="en-GB"/>
        </w:rPr>
        <w:t>In general, how afraid are you of needles?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0_2199714032"/>
            <w:bookmarkStart w:id="1" w:name="__Fieldmark__0_2199714032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2199714032"/>
            <w:bookmarkStart w:id="3" w:name="__Fieldmark__1_2199714032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2_2199714032"/>
            <w:bookmarkStart w:id="5" w:name="__Fieldmark__2_2199714032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CellTitl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2199714032"/>
            <w:bookmarkStart w:id="7" w:name="__Fieldmark__3_2199714032"/>
            <w:bookmarkEnd w:id="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4_2199714032"/>
            <w:bookmarkStart w:id="9" w:name="__Fieldmark__4_2199714032"/>
            <w:bookmarkEnd w:id="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TextBody"/>
        <w:rPr/>
      </w:pPr>
      <w:r>
        <w:rPr/>
      </w:r>
    </w:p>
    <w:p>
      <w:pPr>
        <w:pStyle w:val="ListNumber"/>
        <w:numPr>
          <w:ilvl w:val="0"/>
          <w:numId w:val="2"/>
        </w:numPr>
        <w:spacing w:lineRule="auto" w:line="360"/>
        <w:ind w:left="567" w:hanging="567"/>
        <w:rPr>
          <w:lang w:val="en-GB"/>
        </w:rPr>
      </w:pPr>
      <w:r>
        <w:rPr>
          <w:lang w:val="en-GB"/>
        </w:rPr>
        <w:t>In general, how afraid are you of having an injection?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2199714032"/>
            <w:bookmarkStart w:id="11" w:name="__Fieldmark__5_2199714032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" w:name="__Fieldmark__6_2199714032"/>
            <w:bookmarkStart w:id="13" w:name="__Fieldmark__6_2199714032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2199714032"/>
            <w:bookmarkStart w:id="15" w:name="__Fieldmark__7_2199714032"/>
            <w:bookmarkEnd w:id="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2199714032"/>
            <w:bookmarkStart w:id="17" w:name="__Fieldmark__8_2199714032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2199714032"/>
            <w:bookmarkStart w:id="19" w:name="__Fieldmark__9_2199714032"/>
            <w:bookmarkEnd w:id="1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ListNumber"/>
        <w:numPr>
          <w:ilvl w:val="0"/>
          <w:numId w:val="2"/>
        </w:numPr>
        <w:spacing w:lineRule="auto" w:line="360"/>
        <w:ind w:left="567" w:hanging="567"/>
        <w:rPr/>
      </w:pPr>
      <w:r>
        <w:rPr>
          <w:lang w:val="en-GB"/>
        </w:rPr>
        <w:t xml:space="preserve">How anxious do you feel about giving </w:t>
      </w:r>
      <w:r>
        <w:rPr>
          <w:b/>
          <w:lang w:val="en-GB"/>
        </w:rPr>
        <w:t>yourself</w:t>
      </w:r>
      <w:r>
        <w:rPr>
          <w:lang w:val="en-GB"/>
        </w:rPr>
        <w:t xml:space="preserve"> an injection? 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2199714032"/>
            <w:bookmarkStart w:id="21" w:name="__Fieldmark__10_2199714032"/>
            <w:bookmarkEnd w:id="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2199714032"/>
            <w:bookmarkStart w:id="23" w:name="__Fieldmark__11_2199714032"/>
            <w:bookmarkEnd w:id="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2199714032"/>
            <w:bookmarkStart w:id="25" w:name="__Fieldmark__12_2199714032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2199714032"/>
            <w:bookmarkStart w:id="27" w:name="__Fieldmark__13_2199714032"/>
            <w:bookmarkEnd w:id="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2199714032"/>
            <w:bookmarkStart w:id="29" w:name="__Fieldmark__14_2199714032"/>
            <w:bookmarkEnd w:id="2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ListNumber"/>
        <w:numPr>
          <w:ilvl w:val="0"/>
          <w:numId w:val="0"/>
        </w:numPr>
        <w:spacing w:lineRule="auto" w:line="360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ListNumber"/>
        <w:numPr>
          <w:ilvl w:val="0"/>
          <w:numId w:val="2"/>
        </w:numPr>
        <w:spacing w:lineRule="auto" w:line="360"/>
        <w:ind w:left="567" w:hanging="567"/>
        <w:rPr/>
      </w:pPr>
      <w:r>
        <w:rPr>
          <w:lang w:val="en-GB"/>
        </w:rPr>
        <w:t xml:space="preserve">How confident are you about giving yourself an injection in </w:t>
      </w:r>
      <w:r>
        <w:rPr>
          <w:b/>
          <w:lang w:val="en-GB"/>
        </w:rPr>
        <w:t>the right way</w:t>
      </w:r>
      <w:r>
        <w:rPr>
          <w:lang w:val="en-GB"/>
        </w:rPr>
        <w:t>?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2199714032"/>
            <w:bookmarkStart w:id="31" w:name="__Fieldmark__15_2199714032"/>
            <w:bookmarkEnd w:id="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2199714032"/>
            <w:bookmarkStart w:id="33" w:name="__Fieldmark__16_2199714032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2199714032"/>
            <w:bookmarkStart w:id="35" w:name="__Fieldmark__17_2199714032"/>
            <w:bookmarkEnd w:id="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2199714032"/>
            <w:bookmarkStart w:id="37" w:name="__Fieldmark__18_2199714032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2199714032"/>
            <w:bookmarkStart w:id="39" w:name="__Fieldmark__19_2199714032"/>
            <w:bookmarkEnd w:id="3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ListNumber"/>
        <w:numPr>
          <w:ilvl w:val="0"/>
          <w:numId w:val="0"/>
        </w:numPr>
        <w:tabs>
          <w:tab w:val="clear" w:pos="567"/>
        </w:tabs>
        <w:spacing w:lineRule="auto" w:line="360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ListNumber"/>
        <w:numPr>
          <w:ilvl w:val="0"/>
          <w:numId w:val="2"/>
        </w:numPr>
        <w:spacing w:lineRule="auto" w:line="360"/>
        <w:ind w:left="567" w:hanging="567"/>
        <w:rPr/>
      </w:pPr>
      <w:r>
        <w:rPr>
          <w:lang w:val="en-GB"/>
        </w:rPr>
        <w:t xml:space="preserve">How confident are you about giving yourself an injection in a </w:t>
      </w:r>
      <w:r>
        <w:rPr>
          <w:b/>
          <w:lang w:val="en-GB"/>
        </w:rPr>
        <w:t>clean and sterile way</w:t>
      </w:r>
      <w:r>
        <w:rPr>
          <w:lang w:val="en-GB"/>
        </w:rPr>
        <w:t>?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2199714032"/>
            <w:bookmarkStart w:id="41" w:name="__Fieldmark__20_2199714032"/>
            <w:bookmarkEnd w:id="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2199714032"/>
            <w:bookmarkStart w:id="43" w:name="__Fieldmark__21_2199714032"/>
            <w:bookmarkEnd w:id="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" w:name="__Fieldmark__22_2199714032"/>
            <w:bookmarkStart w:id="45" w:name="__Fieldmark__22_2199714032"/>
            <w:bookmarkEnd w:id="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" w:name="__Fieldmark__23_2199714032"/>
            <w:bookmarkStart w:id="47" w:name="__Fieldmark__23_2199714032"/>
            <w:bookmarkEnd w:id="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" w:name="__Fieldmark__24_2199714032"/>
            <w:bookmarkStart w:id="49" w:name="__Fieldmark__24_2199714032"/>
            <w:bookmarkEnd w:id="4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TextBody"/>
        <w:rPr/>
      </w:pPr>
      <w:r>
        <w:rPr/>
      </w:r>
    </w:p>
    <w:p>
      <w:pPr>
        <w:pStyle w:val="ListNumber"/>
        <w:numPr>
          <w:ilvl w:val="0"/>
          <w:numId w:val="2"/>
        </w:numPr>
        <w:spacing w:lineRule="auto" w:line="360"/>
        <w:ind w:left="567" w:hanging="567"/>
        <w:rPr/>
      </w:pPr>
      <w:r>
        <w:rPr>
          <w:lang w:val="en-GB"/>
        </w:rPr>
        <w:t xml:space="preserve">How confident are you about giving yourself an injection </w:t>
      </w:r>
      <w:r>
        <w:rPr>
          <w:b/>
          <w:lang w:val="en-GB"/>
        </w:rPr>
        <w:t>safely</w:t>
      </w:r>
      <w:r>
        <w:rPr>
          <w:lang w:val="en-GB"/>
        </w:rPr>
        <w:t xml:space="preserve">? 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" w:name="__Fieldmark__25_2199714032"/>
            <w:bookmarkStart w:id="51" w:name="__Fieldmark__25_2199714032"/>
            <w:bookmarkEnd w:id="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" w:name="__Fieldmark__26_2199714032"/>
            <w:bookmarkStart w:id="53" w:name="__Fieldmark__26_2199714032"/>
            <w:bookmarkEnd w:id="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" w:name="__Fieldmark__27_2199714032"/>
            <w:bookmarkStart w:id="55" w:name="__Fieldmark__27_2199714032"/>
            <w:bookmarkEnd w:id="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6" w:name="__Fieldmark__28_2199714032"/>
            <w:bookmarkStart w:id="57" w:name="__Fieldmark__28_2199714032"/>
            <w:bookmarkEnd w:id="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8" w:name="__Fieldmark__29_2199714032"/>
            <w:bookmarkStart w:id="59" w:name="__Fieldmark__29_2199714032"/>
            <w:bookmarkEnd w:id="5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TextBody"/>
        <w:jc w:val="both"/>
        <w:rPr/>
      </w:pPr>
      <w:r>
        <w:rPr/>
      </w:r>
    </w:p>
    <w:p>
      <w:pPr>
        <w:pStyle w:val="ListNumber"/>
        <w:numPr>
          <w:ilvl w:val="0"/>
          <w:numId w:val="0"/>
        </w:numPr>
        <w:tabs>
          <w:tab w:val="clear" w:pos="567"/>
          <w:tab w:val="left" w:pos="540" w:leader="none"/>
        </w:tabs>
        <w:spacing w:lineRule="auto" w:line="360"/>
        <w:ind w:left="540" w:hanging="540"/>
        <w:rPr>
          <w:lang w:val="en-GB"/>
        </w:rPr>
      </w:pPr>
      <w:r>
        <w:rPr>
          <w:lang w:val="en-GB"/>
        </w:rPr>
        <w:t>7.</w:t>
        <w:tab/>
        <w:t>Overall, how satisfied are you with your current way of taking your medication?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657"/>
        <w:gridCol w:w="2160"/>
        <w:gridCol w:w="1682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0" w:name="__Fieldmark__30_2199714032"/>
            <w:bookmarkStart w:id="61" w:name="__Fieldmark__30_2199714032"/>
            <w:bookmarkEnd w:id="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2" w:name="__Fieldmark__31_2199714032"/>
            <w:bookmarkStart w:id="63" w:name="__Fieldmark__31_2199714032"/>
            <w:bookmarkEnd w:id="6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CellTitle"/>
              <w:spacing w:lineRule="auto" w:line="360"/>
              <w:ind w:left="-244" w:firstLine="244"/>
              <w:rPr>
                <w:lang w:val="en-GB"/>
              </w:rPr>
            </w:pPr>
            <w:r>
              <w:rPr>
                <w:lang w:val="en-GB"/>
              </w:rPr>
              <w:t xml:space="preserve">Neither dissatisfied </w:t>
            </w:r>
          </w:p>
          <w:p>
            <w:pPr>
              <w:pStyle w:val="Normal"/>
              <w:jc w:val="center"/>
              <w:rPr/>
            </w:pPr>
            <w:r>
              <w:rPr/>
              <w:t>nor satisfied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4" w:name="__Fieldmark__32_2199714032"/>
            <w:bookmarkStart w:id="65" w:name="__Fieldmark__32_2199714032"/>
            <w:bookmarkEnd w:id="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6" w:name="__Fieldmark__33_2199714032"/>
            <w:bookmarkStart w:id="67" w:name="__Fieldmark__33_2199714032"/>
            <w:bookmarkEnd w:id="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8" w:name="__Fieldmark__34_2199714032"/>
            <w:bookmarkStart w:id="69" w:name="__Fieldmark__34_2199714032"/>
            <w:bookmarkEnd w:id="6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TextBody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720" w:top="1134" w:footer="720" w:bottom="1418"/>
          <w:pgNumType w:fmt="decimal"/>
          <w:formProt w:val="false"/>
          <w:textDirection w:val="lrTb"/>
          <w:docGrid w:type="default" w:linePitch="360" w:charSpace="0"/>
        </w:sectPr>
        <w:pStyle w:val="TextBody"/>
        <w:tabs>
          <w:tab w:val="clear" w:pos="720"/>
          <w:tab w:val="left" w:pos="1080" w:leader="none"/>
        </w:tabs>
        <w:ind w:left="567" w:hanging="0"/>
        <w:jc w:val="center"/>
        <w:rPr>
          <w:b/>
          <w:b/>
          <w:smallCaps/>
        </w:rPr>
      </w:pPr>
      <w:r>
        <w:rPr>
          <w:b/>
          <w:smallCaps/>
        </w:rPr>
        <w:t>Thank you for completing this questionnaire</w:t>
      </w:r>
    </w:p>
    <w:p>
      <w:pPr>
        <w:pStyle w:val="Normal"/>
        <w:numPr>
          <w:ilvl w:val="0"/>
          <w:numId w:val="0"/>
        </w:numPr>
        <w:spacing w:before="240" w:after="240"/>
        <w:jc w:val="center"/>
        <w:outlineLvl w:val="0"/>
        <w:rPr>
          <w:b/>
          <w:b/>
          <w:kern w:val="2"/>
          <w:sz w:val="28"/>
        </w:rPr>
      </w:pPr>
      <w:r>
        <w:rPr>
          <w:b/>
          <w:kern w:val="2"/>
          <w:sz w:val="28"/>
        </w:rPr>
        <w:t>SELF-INJECTION ASSESSMENT QUESTIONNAIRE (SIAQ)</w:t>
      </w:r>
    </w:p>
    <w:p>
      <w:pPr>
        <w:pStyle w:val="Normal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  <w:t>- POST-Self-Injection -</w:t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851" w:leader="none"/>
        </w:tabs>
        <w:outlineLvl w:val="0"/>
        <w:rPr>
          <w:b/>
          <w:b/>
          <w:caps/>
        </w:rPr>
      </w:pPr>
      <w:r>
        <w:rPr>
          <w:b/>
          <w:caps/>
        </w:rPr>
        <w:t>Introduction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jc w:val="both"/>
        <w:rPr/>
      </w:pPr>
      <w:r>
        <w:rPr/>
        <w:t>The following questions concern the self-injection of your medication and must be answered after giving yourself an injection.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Thank you for completing this questionnaire by yourself, preferably in a quiet environment. Take as much time as you need to complete it. There are no right or wrong answers. Your answers will remain strictly confidential and anonymous.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1" w:color="000000"/>
        </w:pBdr>
        <w:jc w:val="center"/>
        <w:rPr>
          <w:b/>
          <w:b/>
          <w:bCs/>
          <w:smallCaps/>
        </w:rPr>
      </w:pPr>
      <w:r>
        <w:rPr>
          <w:b/>
          <w:bCs/>
          <w:smallCaps/>
        </w:rPr>
        <w:t>Feelings about injections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p>
      <w:pPr>
        <w:pStyle w:val="Normal"/>
        <w:jc w:val="both"/>
        <w:rPr/>
      </w:pPr>
      <w:r>
        <w:rPr/>
        <w:t xml:space="preserve">The following questions concern your </w:t>
      </w:r>
      <w:r>
        <w:rPr>
          <w:b/>
        </w:rPr>
        <w:t>feelings about</w:t>
      </w:r>
      <w:r>
        <w:rPr/>
        <w:t xml:space="preserve"> </w:t>
      </w:r>
      <w:r>
        <w:rPr>
          <w:b/>
          <w:bCs/>
        </w:rPr>
        <w:t>injections</w:t>
      </w:r>
      <w:r>
        <w:rPr/>
        <w:t xml:space="preserve">. 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/>
        <w:t>Please answer each question below by checking the box that best represents your opinion (Check only one box per question).</w:t>
      </w:r>
    </w:p>
    <w:p>
      <w:pPr>
        <w:pStyle w:val="Normal"/>
        <w:tabs>
          <w:tab w:val="clear" w:pos="720"/>
          <w:tab w:val="left" w:pos="30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>In general, how afraid are you of needles?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0" w:name="__Fieldmark__35_2199714032"/>
            <w:bookmarkStart w:id="71" w:name="__Fieldmark__35_2199714032"/>
            <w:bookmarkEnd w:id="7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2" w:name="__Fieldmark__36_2199714032"/>
            <w:bookmarkStart w:id="73" w:name="__Fieldmark__36_2199714032"/>
            <w:bookmarkEnd w:id="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4" w:name="__Fieldmark__37_2199714032"/>
            <w:bookmarkStart w:id="75" w:name="__Fieldmark__37_2199714032"/>
            <w:bookmarkEnd w:id="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6" w:name="__Fieldmark__38_2199714032"/>
            <w:bookmarkStart w:id="77" w:name="__Fieldmark__38_2199714032"/>
            <w:bookmarkEnd w:id="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8" w:name="__Fieldmark__39_2199714032"/>
            <w:bookmarkStart w:id="79" w:name="__Fieldmark__39_2199714032"/>
            <w:bookmarkEnd w:id="7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>In general, how afraid are you of having an injection?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0" w:name="__Fieldmark__40_2199714032"/>
            <w:bookmarkStart w:id="81" w:name="__Fieldmark__40_2199714032"/>
            <w:bookmarkEnd w:id="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2" w:name="__Fieldmark__41_2199714032"/>
            <w:bookmarkStart w:id="83" w:name="__Fieldmark__41_2199714032"/>
            <w:bookmarkEnd w:id="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4" w:name="__Fieldmark__42_2199714032"/>
            <w:bookmarkStart w:id="85" w:name="__Fieldmark__42_2199714032"/>
            <w:bookmarkEnd w:id="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6" w:name="__Fieldmark__43_2199714032"/>
            <w:bookmarkStart w:id="87" w:name="__Fieldmark__43_2199714032"/>
            <w:bookmarkEnd w:id="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8" w:name="__Fieldmark__44_2199714032"/>
            <w:bookmarkStart w:id="89" w:name="__Fieldmark__44_2199714032"/>
            <w:bookmarkEnd w:id="8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 xml:space="preserve">How anxious do you feel about giving </w:t>
      </w:r>
      <w:r>
        <w:rPr>
          <w:b/>
        </w:rPr>
        <w:t>yourself</w:t>
      </w:r>
      <w:r>
        <w:rPr/>
        <w:t xml:space="preserve"> an injection?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0" w:name="__Fieldmark__45_2199714032"/>
            <w:bookmarkStart w:id="91" w:name="__Fieldmark__45_2199714032"/>
            <w:bookmarkEnd w:id="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2" w:name="__Fieldmark__46_2199714032"/>
            <w:bookmarkStart w:id="93" w:name="__Fieldmark__46_2199714032"/>
            <w:bookmarkEnd w:id="9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4" w:name="__Fieldmark__47_2199714032"/>
            <w:bookmarkStart w:id="95" w:name="__Fieldmark__47_2199714032"/>
            <w:bookmarkEnd w:id="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6" w:name="__Fieldmark__48_2199714032"/>
            <w:bookmarkStart w:id="97" w:name="__Fieldmark__48_2199714032"/>
            <w:bookmarkEnd w:id="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8" w:name="__Fieldmark__49_2199714032"/>
            <w:bookmarkStart w:id="99" w:name="__Fieldmark__49_2199714032"/>
            <w:bookmarkEnd w:id="9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1" w:color="000000"/>
        </w:pBdr>
        <w:jc w:val="center"/>
        <w:rPr>
          <w:b/>
          <w:b/>
          <w:bCs/>
          <w:smallCaps/>
        </w:rPr>
      </w:pPr>
      <w:r>
        <w:rPr>
          <w:b/>
          <w:bCs/>
          <w:smallCaps/>
        </w:rPr>
        <w:t>Self-image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p>
      <w:pPr>
        <w:pStyle w:val="Normal"/>
        <w:jc w:val="both"/>
        <w:rPr/>
      </w:pPr>
      <w:r>
        <w:rPr/>
        <w:t xml:space="preserve">The following question concerns your </w:t>
      </w:r>
      <w:r>
        <w:rPr>
          <w:b/>
        </w:rPr>
        <w:t>self-image</w:t>
      </w:r>
      <w:r>
        <w:rPr/>
        <w:t xml:space="preserve">. 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/>
        <w:t>Please answer the question below by checking the box that best represents your opinion (Check only one box).</w:t>
      </w:r>
    </w:p>
    <w:p>
      <w:pPr>
        <w:pStyle w:val="Normal"/>
        <w:tabs>
          <w:tab w:val="clear" w:pos="720"/>
          <w:tab w:val="left" w:pos="30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>How embarrassed would you feel if someone saw you with the self-injection device?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0" w:name="__Fieldmark__50_2199714032"/>
            <w:bookmarkStart w:id="101" w:name="__Fieldmark__50_2199714032"/>
            <w:bookmarkEnd w:id="10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2" w:name="__Fieldmark__51_2199714032"/>
            <w:bookmarkStart w:id="103" w:name="__Fieldmark__51_2199714032"/>
            <w:bookmarkEnd w:id="1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4" w:name="__Fieldmark__52_2199714032"/>
            <w:bookmarkStart w:id="105" w:name="__Fieldmark__52_2199714032"/>
            <w:bookmarkEnd w:id="1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6" w:name="__Fieldmark__53_2199714032"/>
            <w:bookmarkStart w:id="107" w:name="__Fieldmark__53_2199714032"/>
            <w:bookmarkEnd w:id="1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8" w:name="__Fieldmark__54_2199714032"/>
            <w:bookmarkStart w:id="109" w:name="__Fieldmark__54_2199714032"/>
            <w:bookmarkEnd w:id="10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1" w:color="000000"/>
        </w:pBdr>
        <w:jc w:val="center"/>
        <w:rPr>
          <w:b/>
          <w:b/>
          <w:bCs/>
          <w:smallCaps/>
        </w:rPr>
      </w:pPr>
      <w:r>
        <w:rPr>
          <w:b/>
          <w:bCs/>
          <w:smallCaps/>
        </w:rPr>
        <w:t>Self-confidence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p>
      <w:pPr>
        <w:pStyle w:val="Normal"/>
        <w:jc w:val="both"/>
        <w:rPr/>
      </w:pPr>
      <w:r>
        <w:rPr/>
        <w:t xml:space="preserve">The following questions concern your </w:t>
      </w:r>
      <w:r>
        <w:rPr>
          <w:b/>
        </w:rPr>
        <w:t>confidence</w:t>
      </w:r>
      <w:r>
        <w:rPr/>
        <w:t xml:space="preserve"> about giving yourself an injection. 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/>
        <w:t>Please answer each question below by checking the box that best represents your opinion (Check only one box per question)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 xml:space="preserve">How confident are you about giving yourself an injection in </w:t>
      </w:r>
      <w:r>
        <w:rPr>
          <w:b/>
        </w:rPr>
        <w:t>the right way</w:t>
      </w:r>
      <w:r>
        <w:rPr/>
        <w:t>?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0" w:name="__Fieldmark__55_2199714032"/>
            <w:bookmarkStart w:id="111" w:name="__Fieldmark__55_2199714032"/>
            <w:bookmarkEnd w:id="1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2" w:name="__Fieldmark__56_2199714032"/>
            <w:bookmarkStart w:id="113" w:name="__Fieldmark__56_2199714032"/>
            <w:bookmarkEnd w:id="1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4" w:name="__Fieldmark__57_2199714032"/>
            <w:bookmarkStart w:id="115" w:name="__Fieldmark__57_2199714032"/>
            <w:bookmarkEnd w:id="1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6" w:name="__Fieldmark__58_2199714032"/>
            <w:bookmarkStart w:id="117" w:name="__Fieldmark__58_2199714032"/>
            <w:bookmarkEnd w:id="1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8" w:name="__Fieldmark__59_2199714032"/>
            <w:bookmarkStart w:id="119" w:name="__Fieldmark__59_2199714032"/>
            <w:bookmarkEnd w:id="11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 xml:space="preserve">How confident are you about giving yourself an injection in a </w:t>
      </w:r>
      <w:r>
        <w:rPr>
          <w:b/>
        </w:rPr>
        <w:t>clean and sterile way</w:t>
      </w:r>
      <w:r>
        <w:rPr/>
        <w:t>?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0" w:name="__Fieldmark__60_2199714032"/>
            <w:bookmarkStart w:id="121" w:name="__Fieldmark__60_2199714032"/>
            <w:bookmarkEnd w:id="1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2" w:name="__Fieldmark__61_2199714032"/>
            <w:bookmarkStart w:id="123" w:name="__Fieldmark__61_2199714032"/>
            <w:bookmarkEnd w:id="1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4" w:name="__Fieldmark__62_2199714032"/>
            <w:bookmarkStart w:id="125" w:name="__Fieldmark__62_2199714032"/>
            <w:bookmarkEnd w:id="1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6" w:name="__Fieldmark__63_2199714032"/>
            <w:bookmarkStart w:id="127" w:name="__Fieldmark__63_2199714032"/>
            <w:bookmarkEnd w:id="1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8" w:name="__Fieldmark__64_2199714032"/>
            <w:bookmarkStart w:id="129" w:name="__Fieldmark__64_2199714032"/>
            <w:bookmarkEnd w:id="12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 xml:space="preserve">How confident are you about giving yourself an injection </w:t>
      </w:r>
      <w:r>
        <w:rPr>
          <w:b/>
        </w:rPr>
        <w:t>safely</w:t>
      </w:r>
      <w:r>
        <w:rPr/>
        <w:t xml:space="preserve">?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1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0" w:name="__Fieldmark__65_2199714032"/>
            <w:bookmarkStart w:id="131" w:name="__Fieldmark__65_2199714032"/>
            <w:bookmarkEnd w:id="1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2" w:name="__Fieldmark__66_2199714032"/>
            <w:bookmarkStart w:id="133" w:name="__Fieldmark__66_2199714032"/>
            <w:bookmarkEnd w:id="1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4" w:name="__Fieldmark__67_2199714032"/>
            <w:bookmarkStart w:id="135" w:name="__Fieldmark__67_2199714032"/>
            <w:bookmarkEnd w:id="1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6" w:name="__Fieldmark__68_2199714032"/>
            <w:bookmarkStart w:id="137" w:name="__Fieldmark__68_2199714032"/>
            <w:bookmarkEnd w:id="1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8" w:name="__Fieldmark__69_2199714032"/>
            <w:bookmarkStart w:id="139" w:name="__Fieldmark__69_2199714032"/>
            <w:bookmarkEnd w:id="13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jc w:val="center"/>
        <w:rPr>
          <w:b/>
          <w:b/>
          <w:bCs/>
          <w:smallCaps/>
        </w:rPr>
      </w:pPr>
      <w:r>
        <w:rPr>
          <w:b/>
          <w:bCs/>
          <w:smallCaps/>
        </w:rPr>
        <w:t>Pain and skin reactions during or after the injection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p>
      <w:pPr>
        <w:pStyle w:val="Normal"/>
        <w:jc w:val="both"/>
        <w:rPr/>
      </w:pPr>
      <w:r>
        <w:rPr/>
        <w:t xml:space="preserve">The following questions ask about </w:t>
      </w:r>
      <w:r>
        <w:rPr>
          <w:b/>
          <w:bCs/>
        </w:rPr>
        <w:t>pain and skin reactions</w:t>
      </w:r>
      <w:r>
        <w:rPr/>
        <w:t xml:space="preserve"> you may have experienced during or after the injection. 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/>
        <w:t>Please answer each question below by checking the box that best represents your opinion (Check only one box per question).</w:t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31"/>
        <w:gridCol w:w="1134"/>
        <w:gridCol w:w="1418"/>
        <w:gridCol w:w="1134"/>
        <w:gridCol w:w="1275"/>
      </w:tblGrid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before="60" w:after="60"/>
              <w:ind w:left="567" w:hanging="567"/>
              <w:rPr>
                <w:b/>
                <w:b/>
              </w:rPr>
            </w:pPr>
            <w:r>
              <w:rPr/>
              <w:t>During and/or after the injection, how bothered were you by: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Not at all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A little</w:t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Moderately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Very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Extremely</w:t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</w:rPr>
              <w:t>pain</w:t>
            </w:r>
            <w:r>
              <w:rPr/>
              <w:t>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40" w:name="__Fieldmark__70_2199714032"/>
            <w:bookmarkStart w:id="141" w:name="__Fieldmark__70_2199714032"/>
            <w:bookmarkEnd w:id="14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42" w:name="__Fieldmark__71_2199714032"/>
            <w:bookmarkStart w:id="143" w:name="__Fieldmark__71_2199714032"/>
            <w:bookmarkEnd w:id="14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44" w:name="__Fieldmark__72_2199714032"/>
            <w:bookmarkStart w:id="145" w:name="__Fieldmark__72_2199714032"/>
            <w:bookmarkEnd w:id="14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46" w:name="__Fieldmark__73_2199714032"/>
            <w:bookmarkStart w:id="147" w:name="__Fieldmark__73_2199714032"/>
            <w:bookmarkEnd w:id="14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48" w:name="__Fieldmark__74_2199714032"/>
            <w:bookmarkStart w:id="149" w:name="__Fieldmark__74_2199714032"/>
            <w:bookmarkEnd w:id="14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</w:rPr>
              <w:t>burning sensation</w:t>
            </w:r>
            <w:r>
              <w:rPr/>
              <w:t>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50" w:name="__Fieldmark__75_2199714032"/>
            <w:bookmarkStart w:id="151" w:name="__Fieldmark__75_2199714032"/>
            <w:bookmarkEnd w:id="15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52" w:name="__Fieldmark__76_2199714032"/>
            <w:bookmarkStart w:id="153" w:name="__Fieldmark__76_2199714032"/>
            <w:bookmarkEnd w:id="15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54" w:name="__Fieldmark__77_2199714032"/>
            <w:bookmarkStart w:id="155" w:name="__Fieldmark__77_2199714032"/>
            <w:bookmarkEnd w:id="15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56" w:name="__Fieldmark__78_2199714032"/>
            <w:bookmarkStart w:id="157" w:name="__Fieldmark__78_2199714032"/>
            <w:bookmarkEnd w:id="15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58" w:name="__Fieldmark__79_2199714032"/>
            <w:bookmarkStart w:id="159" w:name="__Fieldmark__79_2199714032"/>
            <w:bookmarkEnd w:id="15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</w:rPr>
              <w:t>cold sensation</w:t>
            </w:r>
            <w:r>
              <w:rPr/>
              <w:t>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60" w:name="__Fieldmark__80_2199714032"/>
            <w:bookmarkStart w:id="161" w:name="__Fieldmark__80_2199714032"/>
            <w:bookmarkEnd w:id="16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62" w:name="__Fieldmark__81_2199714032"/>
            <w:bookmarkStart w:id="163" w:name="__Fieldmark__81_2199714032"/>
            <w:bookmarkEnd w:id="16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64" w:name="__Fieldmark__82_2199714032"/>
            <w:bookmarkStart w:id="165" w:name="__Fieldmark__82_2199714032"/>
            <w:bookmarkEnd w:id="16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66" w:name="__Fieldmark__83_2199714032"/>
            <w:bookmarkStart w:id="167" w:name="__Fieldmark__83_2199714032"/>
            <w:bookmarkEnd w:id="16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68" w:name="__Fieldmark__84_2199714032"/>
            <w:bookmarkStart w:id="169" w:name="__Fieldmark__84_2199714032"/>
            <w:bookmarkEnd w:id="16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31"/>
        <w:gridCol w:w="1134"/>
        <w:gridCol w:w="1418"/>
        <w:gridCol w:w="1134"/>
        <w:gridCol w:w="1275"/>
      </w:tblGrid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before="60" w:after="60"/>
              <w:ind w:left="567" w:hanging="567"/>
              <w:rPr>
                <w:b/>
                <w:b/>
              </w:rPr>
            </w:pPr>
            <w:r>
              <w:rPr/>
              <w:t>During and/or after the injection, how bothered were you by: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Not at all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A little</w:t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Moderately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Very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rPr/>
              <w:t>Extremely</w:t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</w:rPr>
              <w:t>itching</w:t>
            </w:r>
            <w:r>
              <w:rPr/>
              <w:t xml:space="preserve"> at the </w:t>
              <w:br/>
              <w:t>injection site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70" w:name="__Fieldmark__85_2199714032"/>
            <w:bookmarkStart w:id="171" w:name="__Fieldmark__85_2199714032"/>
            <w:bookmarkEnd w:id="17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72" w:name="__Fieldmark__86_2199714032"/>
            <w:bookmarkStart w:id="173" w:name="__Fieldmark__86_2199714032"/>
            <w:bookmarkEnd w:id="17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74" w:name="__Fieldmark__87_2199714032"/>
            <w:bookmarkStart w:id="175" w:name="__Fieldmark__87_2199714032"/>
            <w:bookmarkEnd w:id="17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76" w:name="__Fieldmark__88_2199714032"/>
            <w:bookmarkStart w:id="177" w:name="__Fieldmark__88_2199714032"/>
            <w:bookmarkEnd w:id="17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78" w:name="__Fieldmark__89_2199714032"/>
            <w:bookmarkStart w:id="179" w:name="__Fieldmark__89_2199714032"/>
            <w:bookmarkEnd w:id="17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</w:rPr>
              <w:t>redness</w:t>
            </w:r>
            <w:r>
              <w:rPr/>
              <w:t xml:space="preserve"> at the</w:t>
            </w:r>
            <w:r>
              <w:rPr>
                <w:u w:val="single"/>
              </w:rPr>
              <w:t xml:space="preserve"> </w:t>
            </w:r>
            <w:r>
              <w:rPr/>
              <w:t>injection site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80" w:name="__Fieldmark__90_2199714032"/>
            <w:bookmarkStart w:id="181" w:name="__Fieldmark__90_2199714032"/>
            <w:bookmarkEnd w:id="18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82" w:name="__Fieldmark__91_2199714032"/>
            <w:bookmarkStart w:id="183" w:name="__Fieldmark__91_2199714032"/>
            <w:bookmarkEnd w:id="18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84" w:name="__Fieldmark__92_2199714032"/>
            <w:bookmarkStart w:id="185" w:name="__Fieldmark__92_2199714032"/>
            <w:bookmarkEnd w:id="18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86" w:name="__Fieldmark__93_2199714032"/>
            <w:bookmarkStart w:id="187" w:name="__Fieldmark__93_2199714032"/>
            <w:bookmarkEnd w:id="18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88" w:name="__Fieldmark__94_2199714032"/>
            <w:bookmarkStart w:id="189" w:name="__Fieldmark__94_2199714032"/>
            <w:bookmarkEnd w:id="18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</w:rPr>
              <w:t>swelling</w:t>
            </w:r>
            <w:r>
              <w:rPr/>
              <w:t xml:space="preserve"> at the injection site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90" w:name="__Fieldmark__95_2199714032"/>
            <w:bookmarkStart w:id="191" w:name="__Fieldmark__95_2199714032"/>
            <w:bookmarkEnd w:id="19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92" w:name="__Fieldmark__96_2199714032"/>
            <w:bookmarkStart w:id="193" w:name="__Fieldmark__96_2199714032"/>
            <w:bookmarkEnd w:id="19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94" w:name="__Fieldmark__97_2199714032"/>
            <w:bookmarkStart w:id="195" w:name="__Fieldmark__97_2199714032"/>
            <w:bookmarkEnd w:id="19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96" w:name="__Fieldmark__98_2199714032"/>
            <w:bookmarkStart w:id="197" w:name="__Fieldmark__98_2199714032"/>
            <w:bookmarkEnd w:id="19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198" w:name="__Fieldmark__99_2199714032"/>
            <w:bookmarkStart w:id="199" w:name="__Fieldmark__99_2199714032"/>
            <w:bookmarkEnd w:id="19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  <w:bCs/>
              </w:rPr>
              <w:t>bruising</w:t>
            </w:r>
            <w:r>
              <w:rPr/>
              <w:t xml:space="preserve"> at the</w:t>
            </w:r>
            <w:r>
              <w:rPr>
                <w:u w:val="single"/>
              </w:rPr>
              <w:t xml:space="preserve"> </w:t>
            </w:r>
            <w:r>
              <w:rPr/>
              <w:t>injection site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00" w:name="__Fieldmark__100_2199714032"/>
            <w:bookmarkStart w:id="201" w:name="__Fieldmark__100_2199714032"/>
            <w:bookmarkEnd w:id="20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02" w:name="__Fieldmark__101_2199714032"/>
            <w:bookmarkStart w:id="203" w:name="__Fieldmark__101_2199714032"/>
            <w:bookmarkEnd w:id="20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04" w:name="__Fieldmark__102_2199714032"/>
            <w:bookmarkStart w:id="205" w:name="__Fieldmark__102_2199714032"/>
            <w:bookmarkEnd w:id="20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06" w:name="__Fieldmark__103_2199714032"/>
            <w:bookmarkStart w:id="207" w:name="__Fieldmark__103_2199714032"/>
            <w:bookmarkEnd w:id="20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08" w:name="__Fieldmark__104_2199714032"/>
            <w:bookmarkStart w:id="209" w:name="__Fieldmark__104_2199714032"/>
            <w:bookmarkEnd w:id="20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567" w:leader="none"/>
              </w:tabs>
              <w:spacing w:before="60" w:after="60"/>
              <w:ind w:left="568" w:hanging="284"/>
              <w:rPr/>
            </w:pPr>
            <w:r>
              <w:rPr>
                <w:b/>
              </w:rPr>
              <w:t>hardening</w:t>
            </w:r>
            <w:r>
              <w:rPr/>
              <w:t xml:space="preserve"> at the injection site?</w:t>
            </w:r>
          </w:p>
        </w:tc>
        <w:tc>
          <w:tcPr>
            <w:tcW w:w="12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10" w:name="__Fieldmark__105_2199714032"/>
            <w:bookmarkStart w:id="211" w:name="__Fieldmark__105_2199714032"/>
            <w:bookmarkEnd w:id="211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12" w:name="__Fieldmark__106_2199714032"/>
            <w:bookmarkStart w:id="213" w:name="__Fieldmark__106_2199714032"/>
            <w:bookmarkEnd w:id="213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14" w:name="__Fieldmark__107_2199714032"/>
            <w:bookmarkStart w:id="215" w:name="__Fieldmark__107_2199714032"/>
            <w:bookmarkEnd w:id="215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16" w:name="__Fieldmark__108_2199714032"/>
            <w:bookmarkStart w:id="217" w:name="__Fieldmark__108_2199714032"/>
            <w:bookmarkEnd w:id="217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rFonts w:cs="Arial" w:ascii="Arial" w:hAnsi="Arial"/>
              </w:rPr>
              <w:fldChar w:fldCharType="separate"/>
            </w:r>
            <w:bookmarkStart w:id="218" w:name="__Fieldmark__109_2199714032"/>
            <w:bookmarkStart w:id="219" w:name="__Fieldmark__109_2199714032"/>
            <w:bookmarkEnd w:id="219"/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jc w:val="center"/>
        <w:rPr>
          <w:b/>
          <w:b/>
          <w:bCs/>
          <w:smallCaps/>
        </w:rPr>
      </w:pPr>
      <w:r>
        <w:rPr>
          <w:b/>
          <w:bCs/>
          <w:smallCaps/>
        </w:rPr>
        <w:t>Ease of Use of the self-injection device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p>
      <w:pPr>
        <w:pStyle w:val="Normal"/>
        <w:jc w:val="both"/>
        <w:rPr/>
      </w:pPr>
      <w:r>
        <w:rPr/>
        <w:t xml:space="preserve">The following questions ask about the </w:t>
      </w:r>
      <w:r>
        <w:rPr>
          <w:b/>
          <w:bCs/>
        </w:rPr>
        <w:t>ease of use</w:t>
      </w:r>
      <w:r>
        <w:rPr/>
        <w:t xml:space="preserve"> of the self-injection device.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/>
        <w:t>Please answer each question below by checking the box that best represents your opinion (Check only one box per question)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080"/>
        <w:gridCol w:w="1260"/>
        <w:gridCol w:w="1260"/>
        <w:gridCol w:w="1080"/>
        <w:gridCol w:w="1080"/>
      </w:tblGrid>
      <w:tr>
        <w:trPr>
          <w:tblHeader w:val="true"/>
        </w:trPr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difficult or easy was it to: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fficult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icult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what difficult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what easy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y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easy</w:t>
            </w:r>
          </w:p>
        </w:tc>
      </w:tr>
      <w:tr>
        <w:trPr/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before="60" w:after="60"/>
              <w:ind w:left="56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move the cap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0" w:name="__Fieldmark__110_2199714032"/>
            <w:bookmarkStart w:id="221" w:name="__Fieldmark__110_2199714032"/>
            <w:bookmarkEnd w:id="22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2" w:name="__Fieldmark__111_2199714032"/>
            <w:bookmarkStart w:id="223" w:name="__Fieldmark__111_2199714032"/>
            <w:bookmarkEnd w:id="22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4" w:name="__Fieldmark__112_2199714032"/>
            <w:bookmarkStart w:id="225" w:name="__Fieldmark__112_2199714032"/>
            <w:bookmarkEnd w:id="22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6" w:name="__Fieldmark__113_2199714032"/>
            <w:bookmarkStart w:id="227" w:name="__Fieldmark__113_2199714032"/>
            <w:bookmarkEnd w:id="22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8" w:name="__Fieldmark__114_2199714032"/>
            <w:bookmarkStart w:id="229" w:name="__Fieldmark__114_2199714032"/>
            <w:bookmarkEnd w:id="22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0" w:name="__Fieldmark__115_2199714032"/>
            <w:bookmarkStart w:id="231" w:name="__Fieldmark__115_2199714032"/>
            <w:bookmarkEnd w:id="23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before="60" w:after="60"/>
              <w:ind w:left="56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ess the plunger or button on the device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2" w:name="__Fieldmark__116_2199714032"/>
            <w:bookmarkStart w:id="233" w:name="__Fieldmark__116_2199714032"/>
            <w:bookmarkEnd w:id="23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4" w:name="__Fieldmark__117_2199714032"/>
            <w:bookmarkStart w:id="235" w:name="__Fieldmark__117_2199714032"/>
            <w:bookmarkEnd w:id="23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6" w:name="__Fieldmark__118_2199714032"/>
            <w:bookmarkStart w:id="237" w:name="__Fieldmark__118_2199714032"/>
            <w:bookmarkEnd w:id="23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8" w:name="__Fieldmark__119_2199714032"/>
            <w:bookmarkStart w:id="239" w:name="__Fieldmark__119_2199714032"/>
            <w:bookmarkEnd w:id="23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0" w:name="__Fieldmark__120_2199714032"/>
            <w:bookmarkStart w:id="241" w:name="__Fieldmark__120_2199714032"/>
            <w:bookmarkEnd w:id="24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2" w:name="__Fieldmark__121_2199714032"/>
            <w:bookmarkStart w:id="243" w:name="__Fieldmark__121_2199714032"/>
            <w:bookmarkEnd w:id="24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before="60" w:after="60"/>
              <w:ind w:left="56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minister the injection without any help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rPr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4" w:name="__Fieldmark__122_2199714032"/>
            <w:bookmarkStart w:id="245" w:name="__Fieldmark__122_2199714032"/>
            <w:bookmarkEnd w:id="24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6" w:name="__Fieldmark__123_2199714032"/>
            <w:bookmarkStart w:id="247" w:name="__Fieldmark__123_2199714032"/>
            <w:bookmarkEnd w:id="24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8" w:name="__Fieldmark__124_2199714032"/>
            <w:bookmarkStart w:id="249" w:name="__Fieldmark__124_2199714032"/>
            <w:bookmarkEnd w:id="24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50" w:name="__Fieldmark__125_2199714032"/>
            <w:bookmarkStart w:id="251" w:name="__Fieldmark__125_2199714032"/>
            <w:bookmarkEnd w:id="25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52" w:name="__Fieldmark__126_2199714032"/>
            <w:bookmarkStart w:id="253" w:name="__Fieldmark__126_2199714032"/>
            <w:bookmarkEnd w:id="25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54" w:name="__Fieldmark__127_2199714032"/>
            <w:bookmarkStart w:id="255" w:name="__Fieldmark__127_2199714032"/>
            <w:bookmarkEnd w:id="25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before="60" w:after="60"/>
              <w:ind w:left="56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the self-injection device?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56" w:name="__Fieldmark__128_2199714032"/>
            <w:bookmarkStart w:id="257" w:name="__Fieldmark__128_2199714032"/>
            <w:bookmarkEnd w:id="25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58" w:name="__Fieldmark__129_2199714032"/>
            <w:bookmarkStart w:id="259" w:name="__Fieldmark__129_2199714032"/>
            <w:bookmarkEnd w:id="25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60" w:name="__Fieldmark__130_2199714032"/>
            <w:bookmarkStart w:id="261" w:name="__Fieldmark__130_2199714032"/>
            <w:bookmarkEnd w:id="26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62" w:name="__Fieldmark__131_2199714032"/>
            <w:bookmarkStart w:id="263" w:name="__Fieldmark__131_2199714032"/>
            <w:bookmarkEnd w:id="26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64" w:name="__Fieldmark__132_2199714032"/>
            <w:bookmarkStart w:id="265" w:name="__Fieldmark__132_2199714032"/>
            <w:bookmarkEnd w:id="26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24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66" w:name="__Fieldmark__133_2199714032"/>
            <w:bookmarkStart w:id="267" w:name="__Fieldmark__133_2199714032"/>
            <w:bookmarkEnd w:id="26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>How does the device fit in your hand?</w:t>
      </w:r>
    </w:p>
    <w:p>
      <w:pPr>
        <w:pStyle w:val="Normal"/>
        <w:rPr/>
      </w:pPr>
      <w:r>
        <w:rPr/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6"/>
        <w:gridCol w:w="1639"/>
        <w:gridCol w:w="1728"/>
        <w:gridCol w:w="1387"/>
        <w:gridCol w:w="1418"/>
        <w:gridCol w:w="1422"/>
      </w:tblGrid>
      <w:tr>
        <w:trPr/>
        <w:tc>
          <w:tcPr>
            <w:tcW w:w="16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uncomfortably</w:t>
            </w:r>
          </w:p>
          <w:p>
            <w:pPr>
              <w:pStyle w:val="Normal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8" w:name="__Fieldmark__134_2199714032"/>
            <w:bookmarkStart w:id="269" w:name="__Fieldmark__134_2199714032"/>
            <w:bookmarkEnd w:id="269"/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6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rPr/>
              <w:t>Uncomfortab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0" w:name="__Fieldmark__135_2199714032"/>
            <w:bookmarkStart w:id="271" w:name="__Fieldmark__135_2199714032"/>
            <w:bookmarkEnd w:id="271"/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rPr/>
              <w:t>Somewhat  uncomfortab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2" w:name="__Fieldmark__136_2199714032"/>
            <w:bookmarkStart w:id="273" w:name="__Fieldmark__136_2199714032"/>
            <w:bookmarkEnd w:id="273"/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rPr/>
              <w:t>Somewhat  comfortab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4" w:name="__Fieldmark__137_2199714032"/>
            <w:bookmarkStart w:id="275" w:name="__Fieldmark__137_2199714032"/>
            <w:bookmarkEnd w:id="275"/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rPr/>
              <w:t>Comfortab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rPr/>
              <w:t xml:space="preserve">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6" w:name="__Fieldmark__138_2199714032"/>
            <w:bookmarkStart w:id="277" w:name="__Fieldmark__138_2199714032"/>
            <w:bookmarkEnd w:id="2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comfortably</w:t>
            </w:r>
          </w:p>
          <w:p>
            <w:pPr>
              <w:pStyle w:val="Normal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8" w:name="__Fieldmark__139_2199714032"/>
            <w:bookmarkStart w:id="279" w:name="__Fieldmark__139_2199714032"/>
            <w:bookmarkEnd w:id="27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jc w:val="center"/>
        <w:rPr>
          <w:b/>
          <w:b/>
          <w:bCs/>
          <w:smallCaps/>
        </w:rPr>
      </w:pPr>
      <w:r>
        <w:rPr>
          <w:b/>
          <w:bCs/>
          <w:smallCaps/>
        </w:rPr>
        <w:t>Satisfaction with self-injection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p>
      <w:pPr>
        <w:pStyle w:val="Normal"/>
        <w:jc w:val="both"/>
        <w:rPr/>
      </w:pPr>
      <w:r>
        <w:rPr/>
        <w:t xml:space="preserve">The following questions ask about your </w:t>
      </w:r>
      <w:r>
        <w:rPr>
          <w:b/>
          <w:bCs/>
        </w:rPr>
        <w:t>satisfaction</w:t>
      </w:r>
      <w:r>
        <w:rPr/>
        <w:t xml:space="preserve"> with self-injection. 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/>
        <w:t>Please answer each question below by checking the box that best represents your opinion (Check only one box per question)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>How easy was it to give yourself an injection?</w:t>
      </w:r>
    </w:p>
    <w:p>
      <w:pPr>
        <w:pStyle w:val="Normal"/>
        <w:rPr/>
      </w:pPr>
      <w:r>
        <w:rPr/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701"/>
        <w:gridCol w:w="1843"/>
        <w:gridCol w:w="1843"/>
        <w:gridCol w:w="1984"/>
      </w:tblGrid>
      <w:tr>
        <w:trPr/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0" w:name="__Fieldmark__140_2199714032"/>
            <w:bookmarkStart w:id="281" w:name="__Fieldmark__140_2199714032"/>
            <w:bookmarkEnd w:id="2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2" w:name="__Fieldmark__141_2199714032"/>
            <w:bookmarkStart w:id="283" w:name="__Fieldmark__141_2199714032"/>
            <w:bookmarkEnd w:id="2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4" w:name="__Fieldmark__142_2199714032"/>
            <w:bookmarkStart w:id="285" w:name="__Fieldmark__142_2199714032"/>
            <w:bookmarkEnd w:id="2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6" w:name="__Fieldmark__143_2199714032"/>
            <w:bookmarkStart w:id="287" w:name="__Fieldmark__143_2199714032"/>
            <w:bookmarkEnd w:id="2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8" w:name="__Fieldmark__144_2199714032"/>
            <w:bookmarkStart w:id="289" w:name="__Fieldmark__144_2199714032"/>
            <w:bookmarkEnd w:id="28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 xml:space="preserve">How satisfied are you with </w:t>
      </w:r>
      <w:r>
        <w:rPr>
          <w:b/>
        </w:rPr>
        <w:t>how often</w:t>
      </w:r>
      <w:r>
        <w:rPr/>
        <w:t xml:space="preserve"> you give yourself an injection?</w:t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/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560"/>
        <w:gridCol w:w="2126"/>
        <w:gridCol w:w="1701"/>
        <w:gridCol w:w="1984"/>
      </w:tblGrid>
      <w:tr>
        <w:trPr/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0" w:name="__Fieldmark__145_2199714032"/>
            <w:bookmarkStart w:id="291" w:name="__Fieldmark__145_2199714032"/>
            <w:bookmarkEnd w:id="2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2" w:name="__Fieldmark__146_2199714032"/>
            <w:bookmarkStart w:id="293" w:name="__Fieldmark__146_2199714032"/>
            <w:bookmarkEnd w:id="29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ind w:left="-246" w:firstLine="246"/>
              <w:jc w:val="center"/>
              <w:rPr/>
            </w:pPr>
            <w:r>
              <w:rPr/>
              <w:t xml:space="preserve">Neither dissatisfied </w:t>
            </w:r>
          </w:p>
          <w:p>
            <w:pPr>
              <w:pStyle w:val="Normal"/>
              <w:jc w:val="center"/>
              <w:rPr/>
            </w:pPr>
            <w:r>
              <w:rPr/>
              <w:t>nor satisfied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4" w:name="__Fieldmark__147_2199714032"/>
            <w:bookmarkStart w:id="295" w:name="__Fieldmark__147_2199714032"/>
            <w:bookmarkEnd w:id="2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6" w:name="__Fieldmark__148_2199714032"/>
            <w:bookmarkStart w:id="297" w:name="__Fieldmark__148_2199714032"/>
            <w:bookmarkEnd w:id="2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8" w:name="__Fieldmark__149_2199714032"/>
            <w:bookmarkStart w:id="299" w:name="__Fieldmark__149_2199714032"/>
            <w:bookmarkEnd w:id="29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 xml:space="preserve">How satisfied are you with the </w:t>
      </w:r>
      <w:r>
        <w:rPr>
          <w:b/>
        </w:rPr>
        <w:t>time it takes to inject</w:t>
      </w:r>
      <w:r>
        <w:rPr/>
        <w:t xml:space="preserve"> the medication?</w:t>
      </w:r>
    </w:p>
    <w:p>
      <w:pPr>
        <w:pStyle w:val="Normal"/>
        <w:rPr/>
      </w:pPr>
      <w:r>
        <w:rPr/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560"/>
        <w:gridCol w:w="2126"/>
        <w:gridCol w:w="1701"/>
        <w:gridCol w:w="1984"/>
      </w:tblGrid>
      <w:tr>
        <w:trPr/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0" w:name="__Fieldmark__150_2199714032"/>
            <w:bookmarkStart w:id="301" w:name="__Fieldmark__150_2199714032"/>
            <w:bookmarkEnd w:id="30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2" w:name="__Fieldmark__151_2199714032"/>
            <w:bookmarkStart w:id="303" w:name="__Fieldmark__151_2199714032"/>
            <w:bookmarkEnd w:id="3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ind w:left="-246" w:firstLine="246"/>
              <w:jc w:val="center"/>
              <w:rPr/>
            </w:pPr>
            <w:r>
              <w:rPr/>
              <w:t xml:space="preserve">Neither dissatisfied </w:t>
            </w:r>
          </w:p>
          <w:p>
            <w:pPr>
              <w:pStyle w:val="Normal"/>
              <w:jc w:val="center"/>
              <w:rPr/>
            </w:pPr>
            <w:r>
              <w:rPr/>
              <w:t>nor satisfied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4" w:name="__Fieldmark__152_2199714032"/>
            <w:bookmarkStart w:id="305" w:name="__Fieldmark__152_2199714032"/>
            <w:bookmarkEnd w:id="3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6" w:name="__Fieldmark__153_2199714032"/>
            <w:bookmarkStart w:id="307" w:name="__Fieldmark__153_2199714032"/>
            <w:bookmarkEnd w:id="3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8" w:name="__Fieldmark__154_2199714032"/>
            <w:bookmarkStart w:id="309" w:name="__Fieldmark__154_2199714032"/>
            <w:bookmarkEnd w:id="30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jc w:val="both"/>
        <w:rPr/>
      </w:pPr>
      <w:r>
        <w:rPr/>
        <w:t>Overall, how satisfied are you with your current way of taking your medication (self</w:t>
        <w:noBreakHyphen/>
        <w:t>injection)?</w:t>
      </w:r>
    </w:p>
    <w:p>
      <w:pPr>
        <w:pStyle w:val="Normal"/>
        <w:rPr/>
      </w:pPr>
      <w:r>
        <w:rPr/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560"/>
        <w:gridCol w:w="2126"/>
        <w:gridCol w:w="1701"/>
        <w:gridCol w:w="1984"/>
      </w:tblGrid>
      <w:tr>
        <w:trPr/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0" w:name="__Fieldmark__155_2199714032"/>
            <w:bookmarkStart w:id="311" w:name="__Fieldmark__155_2199714032"/>
            <w:bookmarkEnd w:id="3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Dis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2" w:name="__Fieldmark__156_2199714032"/>
            <w:bookmarkStart w:id="313" w:name="__Fieldmark__156_2199714032"/>
            <w:bookmarkEnd w:id="3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2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ind w:left="-246" w:firstLine="246"/>
              <w:jc w:val="center"/>
              <w:rPr/>
            </w:pPr>
            <w:r>
              <w:rPr/>
              <w:t xml:space="preserve">Neither dissatisfied </w:t>
            </w:r>
          </w:p>
          <w:p>
            <w:pPr>
              <w:pStyle w:val="Normal"/>
              <w:jc w:val="center"/>
              <w:rPr/>
            </w:pPr>
            <w:r>
              <w:rPr/>
              <w:t>nor satisfied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4" w:name="__Fieldmark__157_2199714032"/>
            <w:bookmarkStart w:id="315" w:name="__Fieldmark__157_2199714032"/>
            <w:bookmarkEnd w:id="3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6" w:name="__Fieldmark__158_2199714032"/>
            <w:bookmarkStart w:id="317" w:name="__Fieldmark__158_2199714032"/>
            <w:bookmarkEnd w:id="3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satisfi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8" w:name="__Fieldmark__159_2199714032"/>
            <w:bookmarkStart w:id="319" w:name="__Fieldmark__159_2199714032"/>
            <w:bookmarkEnd w:id="31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>Overall, how convenient is the self-injection device?</w:t>
      </w:r>
    </w:p>
    <w:p>
      <w:pPr>
        <w:pStyle w:val="Normal"/>
        <w:rPr/>
      </w:pPr>
      <w:r>
        <w:rPr/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560"/>
        <w:gridCol w:w="2268"/>
        <w:gridCol w:w="1559"/>
        <w:gridCol w:w="1984"/>
      </w:tblGrid>
      <w:tr>
        <w:trPr/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jc w:val="center"/>
              <w:rPr/>
            </w:pPr>
            <w:r>
              <w:rPr/>
              <w:t>inconvenient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0" w:name="__Fieldmark__160_2199714032"/>
            <w:bookmarkStart w:id="321" w:name="__Fieldmark__160_2199714032"/>
            <w:bookmarkEnd w:id="3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Inconvenien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2" w:name="__Fieldmark__161_2199714032"/>
            <w:bookmarkStart w:id="323" w:name="__Fieldmark__161_2199714032"/>
            <w:bookmarkEnd w:id="3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ind w:left="-246" w:firstLine="246"/>
              <w:jc w:val="center"/>
              <w:rPr/>
            </w:pPr>
            <w:r>
              <w:rPr/>
              <w:t xml:space="preserve">Neither inconvenient </w:t>
            </w:r>
          </w:p>
          <w:p>
            <w:pPr>
              <w:pStyle w:val="Normal"/>
              <w:jc w:val="center"/>
              <w:rPr/>
            </w:pPr>
            <w:r>
              <w:rPr/>
              <w:t>nor convenient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4" w:name="__Fieldmark__162_2199714032"/>
            <w:bookmarkStart w:id="325" w:name="__Fieldmark__162_2199714032"/>
            <w:bookmarkEnd w:id="3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Convenien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6" w:name="__Fieldmark__163_2199714032"/>
            <w:bookmarkStart w:id="327" w:name="__Fieldmark__163_2199714032"/>
            <w:bookmarkEnd w:id="3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 convenien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8" w:name="__Fieldmark__164_2199714032"/>
            <w:bookmarkStart w:id="329" w:name="__Fieldmark__164_2199714032"/>
            <w:bookmarkEnd w:id="32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>After this study, would you choose to continue self-injecting your medication?</w:t>
      </w:r>
    </w:p>
    <w:p>
      <w:pPr>
        <w:pStyle w:val="Normal"/>
        <w:rPr/>
      </w:pPr>
      <w:r>
        <w:rPr/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43"/>
        <w:gridCol w:w="1843"/>
        <w:gridCol w:w="1843"/>
        <w:gridCol w:w="1842"/>
      </w:tblGrid>
      <w:tr>
        <w:trPr/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Definitely not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0" w:name="__Fieldmark__165_2199714032"/>
            <w:bookmarkStart w:id="331" w:name="__Fieldmark__165_2199714032"/>
            <w:bookmarkEnd w:id="3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Probably not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2" w:name="__Fieldmark__166_2199714032"/>
            <w:bookmarkStart w:id="333" w:name="__Fieldmark__166_2199714032"/>
            <w:bookmarkEnd w:id="3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I don’t know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4" w:name="__Fieldmark__167_2199714032"/>
            <w:bookmarkStart w:id="335" w:name="__Fieldmark__167_2199714032"/>
            <w:bookmarkEnd w:id="3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Yes, probab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6" w:name="__Fieldmark__168_2199714032"/>
            <w:bookmarkStart w:id="337" w:name="__Fieldmark__168_2199714032"/>
            <w:bookmarkEnd w:id="3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Yes, defini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8" w:name="__Fieldmark__169_2199714032"/>
            <w:bookmarkStart w:id="339" w:name="__Fieldmark__169_2199714032"/>
            <w:bookmarkEnd w:id="33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7" w:leader="none"/>
        </w:tabs>
        <w:ind w:left="567" w:hanging="567"/>
        <w:rPr/>
      </w:pPr>
      <w:r>
        <w:rPr/>
        <w:t xml:space="preserve">After this study, how confident would you be to give yourself injections at home? </w:t>
      </w:r>
    </w:p>
    <w:p>
      <w:pPr>
        <w:pStyle w:val="Normal"/>
        <w:rPr/>
      </w:pPr>
      <w:r>
        <w:rPr/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43"/>
        <w:gridCol w:w="1843"/>
        <w:gridCol w:w="1843"/>
        <w:gridCol w:w="1842"/>
      </w:tblGrid>
      <w:tr>
        <w:trPr/>
        <w:tc>
          <w:tcPr>
            <w:tcW w:w="17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0" w:name="__Fieldmark__170_2199714032"/>
            <w:bookmarkStart w:id="341" w:name="__Fieldmark__170_2199714032"/>
            <w:bookmarkEnd w:id="3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2" w:name="__Fieldmark__171_2199714032"/>
            <w:bookmarkStart w:id="343" w:name="__Fieldmark__171_2199714032"/>
            <w:bookmarkEnd w:id="3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4" w:name="__Fieldmark__172_2199714032"/>
            <w:bookmarkStart w:id="345" w:name="__Fieldmark__172_2199714032"/>
            <w:bookmarkEnd w:id="3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Ver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6" w:name="__Fieldmark__173_2199714032"/>
            <w:bookmarkStart w:id="347" w:name="__Fieldmark__173_2199714032"/>
            <w:bookmarkEnd w:id="3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  <w:p>
            <w:pPr>
              <w:pStyle w:val="Normal"/>
              <w:tabs>
                <w:tab w:val="clear" w:pos="720"/>
                <w:tab w:val="left" w:pos="1980" w:leader="none"/>
              </w:tabs>
              <w:jc w:val="center"/>
              <w:rPr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8" w:name="__Fieldmark__174_2199714032"/>
            <w:bookmarkStart w:id="349" w:name="__Fieldmark__174_2199714032"/>
            <w:bookmarkEnd w:id="34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tabs>
          <w:tab w:val="clear" w:pos="720"/>
          <w:tab w:val="left" w:pos="1080" w:leader="none"/>
        </w:tabs>
        <w:ind w:left="567" w:hanging="0"/>
        <w:jc w:val="center"/>
        <w:rPr>
          <w:b/>
          <w:b/>
          <w:smallCaps/>
        </w:rPr>
      </w:pPr>
      <w:r>
        <w:rPr>
          <w:b/>
          <w:smallCaps/>
        </w:rPr>
        <w:t>Thank you for completing this questionnaire</w:t>
      </w:r>
    </w:p>
    <w:p>
      <w:pPr>
        <w:pStyle w:val="Normal"/>
        <w:rPr>
          <w:b/>
          <w:b/>
          <w:smallCaps/>
          <w:sz w:val="20"/>
        </w:rPr>
      </w:pPr>
      <w:r>
        <w:rPr>
          <w:b/>
          <w:smallCaps/>
          <w:sz w:val="20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2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swiss"/>
    <w:pitch w:val="default"/>
  </w:font>
  <w:font w:name="SimSun">
    <w:altName w:val="ËÎÌå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20"/>
        <w:tab w:val="left" w:pos="5529" w:leader="none"/>
        <w:tab w:val="left" w:pos="5760" w:leader="none"/>
        <w:tab w:val="left" w:pos="6120" w:leader="none"/>
        <w:tab w:val="left" w:pos="6300" w:leader="none"/>
      </w:tabs>
      <w:rPr>
        <w:sz w:val="16"/>
        <w:szCs w:val="16"/>
      </w:rPr>
    </w:pPr>
    <w:r>
      <w:rPr>
        <w:sz w:val="16"/>
        <w:szCs w:val="16"/>
      </w:rPr>
      <w:t>PRE-Self-Injection  – US English SIAQ – Version 2.0 - 2008</w:t>
      <w:tab/>
      <w:t>© Copyright: UCB, Braine L’Alleud, Belgium (2006)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TextBody"/>
      <w:rPr>
        <w:sz w:val="16"/>
        <w:szCs w:val="16"/>
      </w:rPr>
    </w:pPr>
    <w:r>
      <w:rPr>
        <w:sz w:val="16"/>
        <w:szCs w:val="16"/>
      </w:rPr>
    </w:r>
  </w:p>
  <w:p>
    <w:pPr>
      <w:pStyle w:val="TextBody"/>
      <w:spacing w:before="0" w:after="120"/>
      <w:jc w:val="both"/>
      <w:rPr/>
    </w:pPr>
    <w:r>
      <w:rPr>
        <w:sz w:val="16"/>
        <w:szCs w:val="16"/>
      </w:rPr>
      <w:t>Any further use or copying of this questionnaire must be authorized by a separate licensing agreement. Please contact UCB Global Health Outcomes Research Department</w:t>
    </w:r>
    <w:r>
      <w:rPr>
        <w:sz w:val="16"/>
        <w:szCs w:val="16"/>
        <w:lang w:val="de-DE"/>
      </w:rPr>
      <w:t>.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20"/>
        <w:tab w:val="left" w:pos="5529" w:leader="none"/>
        <w:tab w:val="left" w:pos="5760" w:leader="none"/>
        <w:tab w:val="left" w:pos="6120" w:leader="none"/>
        <w:tab w:val="left" w:pos="6300" w:leader="none"/>
      </w:tabs>
      <w:rPr>
        <w:sz w:val="16"/>
        <w:szCs w:val="16"/>
      </w:rPr>
    </w:pPr>
    <w:r>
      <w:rPr>
        <w:sz w:val="16"/>
        <w:szCs w:val="16"/>
      </w:rPr>
      <w:t>POST-Self-Injection – US English SIAQ – Version 2.0 - 2008</w:t>
      <w:tab/>
      <w:t>© Copyright: UCB, Braine L’Alleud, Belgium (2006)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TextBody"/>
      <w:rPr>
        <w:sz w:val="16"/>
        <w:szCs w:val="16"/>
      </w:rPr>
    </w:pPr>
    <w:r>
      <w:rPr>
        <w:sz w:val="16"/>
        <w:szCs w:val="16"/>
      </w:rPr>
    </w:r>
  </w:p>
  <w:p>
    <w:pPr>
      <w:pStyle w:val="TextBody"/>
      <w:spacing w:before="0" w:after="120"/>
      <w:jc w:val="both"/>
      <w:rPr/>
    </w:pPr>
    <w:r>
      <w:rPr>
        <w:sz w:val="16"/>
        <w:szCs w:val="16"/>
      </w:rPr>
      <w:t>Any further use or copying of this questionnaire must be authorized by a separate licensing agreement. Please contact UCB Global Health Outcomes Research Department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993" w:leader="none"/>
        <w:tab w:val="center" w:pos="4153" w:leader="none"/>
        <w:tab w:val="right" w:pos="8306" w:leader="none"/>
      </w:tabs>
      <w:ind w:right="10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993" w:leader="none"/>
        <w:tab w:val="center" w:pos="4153" w:leader="none"/>
        <w:tab w:val="right" w:pos="8306" w:leader="none"/>
      </w:tabs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927"/>
        </w:tabs>
        <w:ind w:left="927" w:hanging="360"/>
      </w:pPr>
    </w:lvl>
    <w:lvl w:ilvl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  <w:szCs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2268" w:leader="none"/>
        <w:tab w:val="left" w:pos="2835" w:leader="none"/>
        <w:tab w:val="left" w:pos="4536" w:leader="none"/>
        <w:tab w:val="left" w:pos="5103" w:leader="none"/>
        <w:tab w:val="left" w:pos="6804" w:leader="none"/>
        <w:tab w:val="left" w:pos="7371" w:leader="none"/>
      </w:tabs>
      <w:outlineLvl w:val="4"/>
    </w:pPr>
    <w:rPr>
      <w:rFonts w:eastAsia="Times"/>
      <w:b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00" w:leader="none"/>
        <w:tab w:val="left" w:pos="3969" w:leader="none"/>
        <w:tab w:val="left" w:pos="4678" w:leader="none"/>
        <w:tab w:val="left" w:pos="4720" w:leader="none"/>
        <w:tab w:val="left" w:pos="5880" w:leader="none"/>
        <w:tab w:val="left" w:pos="5954" w:leader="none"/>
        <w:tab w:val="left" w:pos="6663" w:leader="none"/>
        <w:tab w:val="left" w:pos="8080" w:leader="none"/>
        <w:tab w:val="left" w:pos="8505" w:leader="none"/>
      </w:tabs>
      <w:spacing w:lineRule="auto" w:line="480"/>
      <w:outlineLvl w:val="5"/>
    </w:pPr>
    <w:rPr>
      <w:b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eastAsia="Times" w:cs="Arial"/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eastAsia="Times New Roman" w:cs="Courier New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5">
    <w:name w:val="WW8Num39z5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Symbol" w:hAnsi="Symbol" w:cs="Symbol"/>
    </w:rPr>
  </w:style>
  <w:style w:type="character" w:styleId="WW8Num46z5">
    <w:name w:val="WW8Num46z5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b/>
      <w:kern w:val="2"/>
      <w:sz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20"/>
    </w:rPr>
  </w:style>
  <w:style w:type="paragraph" w:styleId="Footer">
    <w:name w:val="Footer"/>
    <w:basedOn w:val="Header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ibliographyAuthorDate">
    <w:name w:val="Bibliography Author-Date"/>
    <w:basedOn w:val="Normal"/>
    <w:qFormat/>
    <w:pPr>
      <w:tabs>
        <w:tab w:val="clear" w:pos="720"/>
        <w:tab w:val="left" w:pos="454" w:leader="none"/>
      </w:tabs>
      <w:spacing w:lineRule="auto" w:line="240" w:before="0" w:after="120"/>
      <w:ind w:left="227" w:hanging="227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5"/>
      </w:numPr>
      <w:autoSpaceDE w:val="false"/>
      <w:ind w:left="714" w:hanging="357"/>
    </w:pPr>
    <w:rPr>
      <w:rFonts w:ascii="TimesNewRomanPSMT;Times New Roman" w:hAnsi="TimesNewRomanPSMT;Times New Roman" w:cs="TimesNewRomanPSMT;Times New Roman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3"/>
      </w:numPr>
    </w:pPr>
    <w:rPr/>
  </w:style>
  <w:style w:type="paragraph" w:styleId="BibliographyNumbered">
    <w:name w:val="Bibliography Numbered"/>
    <w:basedOn w:val="Normal"/>
    <w:qFormat/>
    <w:pPr>
      <w:tabs>
        <w:tab w:val="clear" w:pos="720"/>
        <w:tab w:val="left" w:pos="454" w:leader="none"/>
      </w:tabs>
      <w:spacing w:lineRule="auto" w:line="240" w:before="0" w:after="120"/>
      <w:ind w:left="454" w:hanging="454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ind w:left="900" w:hanging="900"/>
    </w:pPr>
    <w:rPr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Style7">
    <w:name w:val="..."/>
    <w:basedOn w:val="Default"/>
    <w:next w:val="Default"/>
    <w:qFormat/>
    <w:pPr/>
    <w:rPr>
      <w:color w:val="000000"/>
    </w:rPr>
  </w:style>
  <w:style w:type="paragraph" w:styleId="PlainText">
    <w:name w:val="Plain Text"/>
    <w:basedOn w:val="Normal"/>
    <w:qFormat/>
    <w:pPr>
      <w:widowControl w:val="false"/>
      <w:spacing w:lineRule="auto" w:line="240"/>
      <w:jc w:val="both"/>
    </w:pPr>
    <w:rPr>
      <w:rFonts w:ascii="SimSun;ËÎÌå" w:hAnsi="SimSun;ËÎÌå" w:eastAsia="SimSun;ËÎÌå" w:cs="Courier New"/>
      <w:kern w:val="2"/>
      <w:sz w:val="21"/>
      <w:szCs w:val="21"/>
      <w:lang w:val="en-US" w:eastAsia="zh-CN"/>
    </w:rPr>
  </w:style>
  <w:style w:type="paragraph" w:styleId="Style8">
    <w:name w:val=".."/>
    <w:basedOn w:val="Default"/>
    <w:next w:val="Default"/>
    <w:qFormat/>
    <w:pPr/>
    <w:rPr>
      <w:color w:val="000000"/>
    </w:rPr>
  </w:style>
  <w:style w:type="paragraph" w:styleId="Default1">
    <w:name w:val="Default1"/>
    <w:basedOn w:val="Default"/>
    <w:next w:val="Default"/>
    <w:qFormat/>
    <w:pPr/>
    <w:rPr>
      <w:color w:val="000000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szCs w:val="24"/>
      <w:lang w:val="en-US"/>
    </w:rPr>
  </w:style>
  <w:style w:type="paragraph" w:styleId="CellTitle">
    <w:name w:val="Cell Title"/>
    <w:basedOn w:val="TextBody"/>
    <w:next w:val="TextBody"/>
    <w:qFormat/>
    <w:pPr>
      <w:spacing w:lineRule="auto" w:line="240" w:before="0" w:after="0"/>
      <w:jc w:val="center"/>
    </w:pPr>
    <w:rPr>
      <w:lang w:val="en-US"/>
    </w:rPr>
  </w:style>
  <w:style w:type="paragraph" w:styleId="ListNumber">
    <w:name w:val="List Number"/>
    <w:basedOn w:val="Normal"/>
    <w:next w:val="TextBody"/>
    <w:qFormat/>
    <w:pPr>
      <w:numPr>
        <w:ilvl w:val="0"/>
        <w:numId w:val="2"/>
      </w:numPr>
      <w:tabs>
        <w:tab w:val="clear" w:pos="720"/>
        <w:tab w:val="left" w:pos="567" w:leader="none"/>
      </w:tabs>
      <w:spacing w:lineRule="auto" w:line="240"/>
      <w:ind w:left="567" w:hanging="567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GAST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09:10:00Z</dcterms:created>
  <dc:creator>Geoffroy Coteur</dc:creator>
  <dc:description/>
  <cp:keywords/>
  <dc:language>en-US</dc:language>
  <cp:lastModifiedBy>-</cp:lastModifiedBy>
  <cp:lastPrinted>2010-07-07T17:41:00Z</cp:lastPrinted>
  <dcterms:modified xsi:type="dcterms:W3CDTF">2010-08-25T08:51:00Z</dcterms:modified>
  <cp:revision>4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